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AC227" w14:textId="77777777" w:rsidR="00B2042D" w:rsidRPr="005D75CA" w:rsidRDefault="00B2042D" w:rsidP="00B2042D">
      <w:pPr>
        <w:rPr>
          <w:b/>
          <w:bCs/>
        </w:rPr>
      </w:pPr>
      <w:r>
        <w:rPr>
          <w:b/>
          <w:bCs/>
        </w:rPr>
        <w:t xml:space="preserve">Supplementary </w:t>
      </w:r>
      <w:r w:rsidRPr="005D75CA">
        <w:rPr>
          <w:b/>
          <w:bCs/>
        </w:rPr>
        <w:t xml:space="preserve">Table </w:t>
      </w:r>
      <w:r>
        <w:rPr>
          <w:b/>
          <w:bCs/>
        </w:rPr>
        <w:t>1</w:t>
      </w:r>
      <w:r w:rsidRPr="005D75CA">
        <w:rPr>
          <w:b/>
          <w:bCs/>
        </w:rPr>
        <w:t>. Multivariate Cox Regression model on OS</w:t>
      </w:r>
    </w:p>
    <w:tbl>
      <w:tblPr>
        <w:tblStyle w:val="PlainTable3"/>
        <w:tblW w:w="9737" w:type="dxa"/>
        <w:tblLook w:val="04A0" w:firstRow="1" w:lastRow="0" w:firstColumn="1" w:lastColumn="0" w:noHBand="0" w:noVBand="1"/>
      </w:tblPr>
      <w:tblGrid>
        <w:gridCol w:w="1145"/>
        <w:gridCol w:w="2268"/>
        <w:gridCol w:w="718"/>
        <w:gridCol w:w="1109"/>
        <w:gridCol w:w="766"/>
        <w:gridCol w:w="2089"/>
        <w:gridCol w:w="821"/>
        <w:gridCol w:w="821"/>
      </w:tblGrid>
      <w:tr w:rsidR="00B2042D" w:rsidRPr="00782740" w14:paraId="0EE7FFDC" w14:textId="77777777" w:rsidTr="00F17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69731C8" w14:textId="77777777" w:rsidR="00B2042D" w:rsidRPr="00A17171" w:rsidRDefault="00B2042D" w:rsidP="00F172C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17171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Covariat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15D7071" w14:textId="77777777" w:rsidR="00B2042D" w:rsidRPr="00A17171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17171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Level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38AF6E07" w14:textId="77777777" w:rsidR="00B2042D" w:rsidRPr="00A17171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17171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Total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3D1CC741" w14:textId="77777777" w:rsidR="00B2042D" w:rsidRPr="00A17171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17171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Censored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1414D1BF" w14:textId="77777777" w:rsidR="00B2042D" w:rsidRPr="00A17171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17171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Event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noWrap/>
            <w:hideMark/>
          </w:tcPr>
          <w:p w14:paraId="7DBF4AA6" w14:textId="77777777" w:rsidR="00B2042D" w:rsidRPr="00A17171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17171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R</w:t>
            </w:r>
            <w:r w:rsidRPr="00A17171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 xml:space="preserve"> (95% </w:t>
            </w:r>
            <w:r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CI</w:t>
            </w:r>
            <w:r w:rsidRPr="00A17171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14:paraId="2E9FC056" w14:textId="77777777" w:rsidR="00B2042D" w:rsidRPr="00A17171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17171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Effect</w:t>
            </w:r>
          </w:p>
        </w:tc>
        <w:tc>
          <w:tcPr>
            <w:tcW w:w="82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1A26ACD" w14:textId="77777777" w:rsidR="00B2042D" w:rsidRPr="00A17171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17171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Type3</w:t>
            </w:r>
          </w:p>
        </w:tc>
      </w:tr>
      <w:tr w:rsidR="00B2042D" w:rsidRPr="00782740" w14:paraId="3B636D28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754F560A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68" w:type="dxa"/>
            <w:noWrap/>
            <w:hideMark/>
          </w:tcPr>
          <w:p w14:paraId="7FA4A388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718" w:type="dxa"/>
            <w:noWrap/>
            <w:hideMark/>
          </w:tcPr>
          <w:p w14:paraId="6A2299CE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109" w:type="dxa"/>
            <w:noWrap/>
            <w:hideMark/>
          </w:tcPr>
          <w:p w14:paraId="4C736859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66" w:type="dxa"/>
            <w:noWrap/>
            <w:hideMark/>
          </w:tcPr>
          <w:p w14:paraId="0277097C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89" w:type="dxa"/>
            <w:noWrap/>
            <w:hideMark/>
          </w:tcPr>
          <w:p w14:paraId="2BB383C9" w14:textId="17FD6490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noWrap/>
            <w:hideMark/>
          </w:tcPr>
          <w:p w14:paraId="20D3702B" w14:textId="6F07B13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14:paraId="6A82EA4D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1</w:t>
            </w:r>
          </w:p>
        </w:tc>
      </w:tr>
      <w:tr w:rsidR="00B2042D" w:rsidRPr="00782740" w14:paraId="73439D72" w14:textId="77777777" w:rsidTr="00F172C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705F618F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62E9679" w14:textId="77777777" w:rsidR="00B2042D" w:rsidRPr="00E8094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+</w:t>
            </w:r>
          </w:p>
        </w:tc>
        <w:tc>
          <w:tcPr>
            <w:tcW w:w="718" w:type="dxa"/>
            <w:noWrap/>
            <w:hideMark/>
          </w:tcPr>
          <w:p w14:paraId="144F6C9D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09" w:type="dxa"/>
            <w:noWrap/>
            <w:hideMark/>
          </w:tcPr>
          <w:p w14:paraId="46066F8B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6" w:type="dxa"/>
            <w:noWrap/>
            <w:hideMark/>
          </w:tcPr>
          <w:p w14:paraId="7FF1FD49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089" w:type="dxa"/>
            <w:noWrap/>
            <w:hideMark/>
          </w:tcPr>
          <w:p w14:paraId="018ED8E7" w14:textId="77777777" w:rsidR="00B2042D" w:rsidRPr="00E8094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4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53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noWrap/>
            <w:hideMark/>
          </w:tcPr>
          <w:p w14:paraId="6023C14D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1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14:paraId="56BB8755" w14:textId="15268112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42D" w:rsidRPr="00782740" w14:paraId="2230B159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03FC08E4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68" w:type="dxa"/>
            <w:noWrap/>
            <w:hideMark/>
          </w:tcPr>
          <w:p w14:paraId="76EDCAA6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718" w:type="dxa"/>
            <w:noWrap/>
            <w:hideMark/>
          </w:tcPr>
          <w:p w14:paraId="1B842882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09" w:type="dxa"/>
            <w:noWrap/>
            <w:hideMark/>
          </w:tcPr>
          <w:p w14:paraId="3812D3C6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6" w:type="dxa"/>
            <w:noWrap/>
            <w:hideMark/>
          </w:tcPr>
          <w:p w14:paraId="455336E2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89" w:type="dxa"/>
            <w:noWrap/>
            <w:hideMark/>
          </w:tcPr>
          <w:p w14:paraId="246D61C8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noWrap/>
            <w:hideMark/>
          </w:tcPr>
          <w:p w14:paraId="134CFBCB" w14:textId="01324D36" w:rsidR="00B2042D" w:rsidRPr="00FC6BB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14:paraId="0B644ED3" w14:textId="77777777" w:rsidR="00B2042D" w:rsidRPr="00FC6BB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7</w:t>
            </w:r>
          </w:p>
        </w:tc>
      </w:tr>
      <w:tr w:rsidR="00B2042D" w:rsidRPr="00782740" w14:paraId="2CC69378" w14:textId="77777777" w:rsidTr="00F172C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41105BC1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2B9CCC56" w14:textId="77777777" w:rsidR="00B2042D" w:rsidRPr="00E8094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18" w:type="dxa"/>
            <w:noWrap/>
            <w:hideMark/>
          </w:tcPr>
          <w:p w14:paraId="3957D530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09" w:type="dxa"/>
            <w:noWrap/>
            <w:hideMark/>
          </w:tcPr>
          <w:p w14:paraId="799A5306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6" w:type="dxa"/>
            <w:noWrap/>
            <w:hideMark/>
          </w:tcPr>
          <w:p w14:paraId="306FFD0D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89" w:type="dxa"/>
            <w:noWrap/>
            <w:hideMark/>
          </w:tcPr>
          <w:p w14:paraId="534B968A" w14:textId="77777777" w:rsidR="00B2042D" w:rsidRPr="00E8094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noWrap/>
            <w:hideMark/>
          </w:tcPr>
          <w:p w14:paraId="15DB1C87" w14:textId="77777777" w:rsidR="00B2042D" w:rsidRPr="00FC6BB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B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14:paraId="11E22C34" w14:textId="01C8B08A" w:rsidR="00B2042D" w:rsidRPr="00FC6BB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42D" w:rsidRPr="00782740" w14:paraId="77560403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59142E7F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2268" w:type="dxa"/>
            <w:noWrap/>
            <w:hideMark/>
          </w:tcPr>
          <w:p w14:paraId="7648980C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0-I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718" w:type="dxa"/>
            <w:noWrap/>
            <w:hideMark/>
          </w:tcPr>
          <w:p w14:paraId="59FE035D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09" w:type="dxa"/>
            <w:noWrap/>
            <w:hideMark/>
          </w:tcPr>
          <w:p w14:paraId="00D3DC22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6" w:type="dxa"/>
            <w:noWrap/>
            <w:hideMark/>
          </w:tcPr>
          <w:p w14:paraId="5AB0B38E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089" w:type="dxa"/>
            <w:noWrap/>
            <w:hideMark/>
          </w:tcPr>
          <w:p w14:paraId="47E5390F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noWrap/>
            <w:hideMark/>
          </w:tcPr>
          <w:p w14:paraId="3FCADE06" w14:textId="0B296026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14:paraId="64B46365" w14:textId="77777777" w:rsidR="00B2042D" w:rsidRPr="00FC6BB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6B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3</w:t>
            </w:r>
          </w:p>
        </w:tc>
      </w:tr>
      <w:tr w:rsidR="00B2042D" w:rsidRPr="00782740" w14:paraId="478A1085" w14:textId="77777777" w:rsidTr="00F172C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</w:tcPr>
          <w:p w14:paraId="39E4DDA1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1C172AC1" w14:textId="77777777" w:rsidR="00B2042D" w:rsidRPr="00E8094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718" w:type="dxa"/>
            <w:noWrap/>
          </w:tcPr>
          <w:p w14:paraId="3FCFE99B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09" w:type="dxa"/>
            <w:noWrap/>
          </w:tcPr>
          <w:p w14:paraId="2641C1B1" w14:textId="77777777" w:rsidR="00B2042D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6" w:type="dxa"/>
            <w:noWrap/>
          </w:tcPr>
          <w:p w14:paraId="43B069BC" w14:textId="77777777" w:rsidR="00B2042D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089" w:type="dxa"/>
            <w:noWrap/>
          </w:tcPr>
          <w:p w14:paraId="61D5213E" w14:textId="77777777" w:rsidR="00B2042D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2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noWrap/>
          </w:tcPr>
          <w:p w14:paraId="48694075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</w:tcPr>
          <w:p w14:paraId="08DAA8CA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42D" w:rsidRPr="00782740" w14:paraId="5A76233D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16A88E91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5B7218C1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cumented</w:t>
            </w:r>
          </w:p>
        </w:tc>
        <w:tc>
          <w:tcPr>
            <w:tcW w:w="718" w:type="dxa"/>
            <w:noWrap/>
            <w:hideMark/>
          </w:tcPr>
          <w:p w14:paraId="432C9A46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9" w:type="dxa"/>
            <w:noWrap/>
            <w:hideMark/>
          </w:tcPr>
          <w:p w14:paraId="21275A6E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7DC4F01F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89" w:type="dxa"/>
            <w:noWrap/>
            <w:hideMark/>
          </w:tcPr>
          <w:p w14:paraId="073CBE04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1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7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noWrap/>
            <w:hideMark/>
          </w:tcPr>
          <w:p w14:paraId="40525088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14:paraId="30E84A46" w14:textId="4D5A51C1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042D" w:rsidRPr="00782740" w14:paraId="4497C2C1" w14:textId="77777777" w:rsidTr="00F172C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0132C3C4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</w:rPr>
              <w:t>COG</w:t>
            </w:r>
          </w:p>
        </w:tc>
        <w:tc>
          <w:tcPr>
            <w:tcW w:w="2268" w:type="dxa"/>
            <w:noWrap/>
            <w:hideMark/>
          </w:tcPr>
          <w:p w14:paraId="138CD933" w14:textId="77777777" w:rsidR="00B2042D" w:rsidRPr="00E8094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718" w:type="dxa"/>
            <w:noWrap/>
            <w:hideMark/>
          </w:tcPr>
          <w:p w14:paraId="1D752657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9" w:type="dxa"/>
            <w:noWrap/>
            <w:hideMark/>
          </w:tcPr>
          <w:p w14:paraId="324C880C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6" w:type="dxa"/>
            <w:noWrap/>
            <w:hideMark/>
          </w:tcPr>
          <w:p w14:paraId="3D0C0B8A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89" w:type="dxa"/>
            <w:noWrap/>
            <w:hideMark/>
          </w:tcPr>
          <w:p w14:paraId="122380CB" w14:textId="77777777" w:rsidR="00B2042D" w:rsidRPr="00E8094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noWrap/>
            <w:hideMark/>
          </w:tcPr>
          <w:p w14:paraId="7710AAD5" w14:textId="1CFF304E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14:paraId="5576AB55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7</w:t>
            </w:r>
          </w:p>
        </w:tc>
      </w:tr>
      <w:tr w:rsidR="00B2042D" w:rsidRPr="00782740" w14:paraId="30644A3E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0D174F04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523F0B51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7A20B79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09" w:type="dxa"/>
            <w:noWrap/>
            <w:hideMark/>
          </w:tcPr>
          <w:p w14:paraId="7E9F141E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6" w:type="dxa"/>
            <w:noWrap/>
            <w:hideMark/>
          </w:tcPr>
          <w:p w14:paraId="37D3CA12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89" w:type="dxa"/>
            <w:noWrap/>
            <w:hideMark/>
          </w:tcPr>
          <w:p w14:paraId="52FBE217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8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noWrap/>
            <w:hideMark/>
          </w:tcPr>
          <w:p w14:paraId="241D661F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022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14:paraId="16E37DF8" w14:textId="04ECDCE2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042D" w:rsidRPr="00782740" w14:paraId="7639E02A" w14:textId="77777777" w:rsidTr="00F172C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1280FA61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79120425" w14:textId="77777777" w:rsidR="00B2042D" w:rsidRPr="00E8094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718" w:type="dxa"/>
            <w:noWrap/>
            <w:hideMark/>
          </w:tcPr>
          <w:p w14:paraId="43360663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9" w:type="dxa"/>
            <w:noWrap/>
            <w:hideMark/>
          </w:tcPr>
          <w:p w14:paraId="0A9FE30D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32D63075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89" w:type="dxa"/>
            <w:noWrap/>
            <w:hideMark/>
          </w:tcPr>
          <w:p w14:paraId="5E0DBDF6" w14:textId="77777777" w:rsidR="00B2042D" w:rsidRPr="00E8094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4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noWrap/>
            <w:hideMark/>
          </w:tcPr>
          <w:p w14:paraId="503D6ED1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5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14:paraId="5FD129B5" w14:textId="0DE2749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42D" w:rsidRPr="00782740" w14:paraId="6BF63D9D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25599C2D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79C939FE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cumented</w:t>
            </w:r>
          </w:p>
        </w:tc>
        <w:tc>
          <w:tcPr>
            <w:tcW w:w="718" w:type="dxa"/>
            <w:noWrap/>
            <w:hideMark/>
          </w:tcPr>
          <w:p w14:paraId="37C2C8B3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109" w:type="dxa"/>
            <w:noWrap/>
            <w:hideMark/>
          </w:tcPr>
          <w:p w14:paraId="469A4595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66" w:type="dxa"/>
            <w:noWrap/>
            <w:hideMark/>
          </w:tcPr>
          <w:p w14:paraId="276C34B4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089" w:type="dxa"/>
            <w:noWrap/>
            <w:hideMark/>
          </w:tcPr>
          <w:p w14:paraId="7D2EB37B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noWrap/>
            <w:hideMark/>
          </w:tcPr>
          <w:p w14:paraId="03A86A93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14:paraId="6F0D4AAA" w14:textId="439F77F5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42D" w:rsidRPr="00782740" w14:paraId="2FF0CD96" w14:textId="77777777" w:rsidTr="00F172C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60A69290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</w:rPr>
              <w:t xml:space="preserve">Prior anti-VEGF </w:t>
            </w:r>
          </w:p>
        </w:tc>
        <w:tc>
          <w:tcPr>
            <w:tcW w:w="2268" w:type="dxa"/>
            <w:noWrap/>
            <w:hideMark/>
          </w:tcPr>
          <w:p w14:paraId="7151991E" w14:textId="77777777" w:rsidR="00B2042D" w:rsidRPr="00E8094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718" w:type="dxa"/>
            <w:noWrap/>
            <w:hideMark/>
          </w:tcPr>
          <w:p w14:paraId="626C08EF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9" w:type="dxa"/>
            <w:noWrap/>
            <w:hideMark/>
          </w:tcPr>
          <w:p w14:paraId="659FAE89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noWrap/>
            <w:hideMark/>
          </w:tcPr>
          <w:p w14:paraId="39F7A552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89" w:type="dxa"/>
            <w:noWrap/>
            <w:hideMark/>
          </w:tcPr>
          <w:p w14:paraId="6C8E15AD" w14:textId="77777777" w:rsidR="00B2042D" w:rsidRPr="00E8094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noWrap/>
            <w:hideMark/>
          </w:tcPr>
          <w:p w14:paraId="21E2745A" w14:textId="57C9C732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14:paraId="079666C2" w14:textId="77777777" w:rsidR="00B2042D" w:rsidRPr="00FC6BB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6B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B2042D" w:rsidRPr="00782740" w14:paraId="20517D26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440BB44E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010F2C0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8" w:type="dxa"/>
            <w:noWrap/>
            <w:hideMark/>
          </w:tcPr>
          <w:p w14:paraId="753D5E21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09" w:type="dxa"/>
            <w:noWrap/>
            <w:hideMark/>
          </w:tcPr>
          <w:p w14:paraId="4E510289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66" w:type="dxa"/>
            <w:noWrap/>
            <w:hideMark/>
          </w:tcPr>
          <w:p w14:paraId="14DB2700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089" w:type="dxa"/>
            <w:noWrap/>
            <w:hideMark/>
          </w:tcPr>
          <w:p w14:paraId="3673EDB0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6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9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7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noWrap/>
            <w:hideMark/>
          </w:tcPr>
          <w:p w14:paraId="187245BE" w14:textId="77777777" w:rsidR="00B2042D" w:rsidRPr="00FC6BB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6B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14:paraId="72EA4477" w14:textId="72EBB728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042D" w:rsidRPr="00782740" w14:paraId="764BDA49" w14:textId="77777777" w:rsidTr="00F172C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713ACE47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</w:rPr>
              <w:t>Index treatment</w:t>
            </w:r>
          </w:p>
        </w:tc>
        <w:tc>
          <w:tcPr>
            <w:tcW w:w="2268" w:type="dxa"/>
            <w:noWrap/>
            <w:hideMark/>
          </w:tcPr>
          <w:p w14:paraId="780871D3" w14:textId="77777777" w:rsidR="00B2042D" w:rsidRPr="00E8094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orafeni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718" w:type="dxa"/>
            <w:noWrap/>
            <w:hideMark/>
          </w:tcPr>
          <w:p w14:paraId="7703AB8D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09" w:type="dxa"/>
            <w:noWrap/>
            <w:hideMark/>
          </w:tcPr>
          <w:p w14:paraId="62D942D2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6" w:type="dxa"/>
            <w:noWrap/>
            <w:hideMark/>
          </w:tcPr>
          <w:p w14:paraId="43E56335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89" w:type="dxa"/>
            <w:noWrap/>
            <w:hideMark/>
          </w:tcPr>
          <w:p w14:paraId="521BB7D4" w14:textId="57DE6C3F" w:rsidR="00B2042D" w:rsidRPr="00E80944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noWrap/>
            <w:hideMark/>
          </w:tcPr>
          <w:p w14:paraId="0C68161D" w14:textId="0AEB8A53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right w:val="single" w:sz="4" w:space="0" w:color="auto"/>
            </w:tcBorders>
            <w:noWrap/>
            <w:hideMark/>
          </w:tcPr>
          <w:p w14:paraId="1024FEB3" w14:textId="77777777" w:rsidR="00B2042D" w:rsidRPr="00022C22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B2042D" w:rsidRPr="00782740" w14:paraId="31F318FD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7022ABD" w14:textId="77777777" w:rsidR="00B2042D" w:rsidRPr="00E80944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92E7732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D/TP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569F672B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3C45CAB1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5C7DBB9F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noWrap/>
            <w:hideMark/>
          </w:tcPr>
          <w:p w14:paraId="5E939C00" w14:textId="77777777" w:rsidR="00B2042D" w:rsidRPr="00E80944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8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8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E80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5FD492A6" w14:textId="77777777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2C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2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AE4A9" w14:textId="0926590A" w:rsidR="00B2042D" w:rsidRPr="00022C22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92708F9" w14:textId="77777777" w:rsidR="00391DE3" w:rsidRPr="007205EF" w:rsidRDefault="00391DE3" w:rsidP="00391DE3">
      <w:pPr>
        <w:rPr>
          <w:rFonts w:ascii="Times New Roman" w:hAnsi="Times New Roman" w:cs="Times New Roman"/>
          <w:sz w:val="18"/>
          <w:szCs w:val="18"/>
        </w:rPr>
      </w:pPr>
      <w:r w:rsidRPr="007205EF">
        <w:rPr>
          <w:rFonts w:ascii="Times New Roman" w:hAnsi="Times New Roman" w:cs="Times New Roman"/>
          <w:sz w:val="18"/>
          <w:szCs w:val="18"/>
        </w:rPr>
        <w:t xml:space="preserve">The following covariates were considered for inclusion in the model: age, gender, stage at diagnosis, ECOG in the 30 days prior to index date, ECOG in the +/- 30 days of index date, KRAS mutation, prior anti-VEGF treatment, line of therapy, regorafenib dosing, and index treatment. </w:t>
      </w:r>
    </w:p>
    <w:p w14:paraId="4DC74091" w14:textId="77777777" w:rsidR="007205EF" w:rsidRDefault="007205EF" w:rsidP="00B2042D"/>
    <w:p w14:paraId="1A7EF053" w14:textId="77777777" w:rsidR="00B2042D" w:rsidRPr="005D75CA" w:rsidRDefault="00B2042D" w:rsidP="00B2042D">
      <w:pPr>
        <w:rPr>
          <w:b/>
          <w:bCs/>
        </w:rPr>
      </w:pPr>
      <w:r>
        <w:rPr>
          <w:b/>
          <w:bCs/>
        </w:rPr>
        <w:t xml:space="preserve">Supplementary </w:t>
      </w:r>
      <w:r w:rsidRPr="005D75CA">
        <w:rPr>
          <w:b/>
          <w:bCs/>
        </w:rPr>
        <w:t xml:space="preserve">Table </w:t>
      </w:r>
      <w:r>
        <w:rPr>
          <w:b/>
          <w:bCs/>
        </w:rPr>
        <w:t>2</w:t>
      </w:r>
      <w:r w:rsidRPr="005D75CA">
        <w:rPr>
          <w:b/>
          <w:bCs/>
        </w:rPr>
        <w:t>. Multivariate Cox regression on TTNT</w:t>
      </w:r>
    </w:p>
    <w:tbl>
      <w:tblPr>
        <w:tblStyle w:val="PlainTable3"/>
        <w:tblW w:w="9761" w:type="dxa"/>
        <w:tblLook w:val="04A0" w:firstRow="1" w:lastRow="0" w:firstColumn="1" w:lastColumn="0" w:noHBand="0" w:noVBand="1"/>
      </w:tblPr>
      <w:tblGrid>
        <w:gridCol w:w="1145"/>
        <w:gridCol w:w="2268"/>
        <w:gridCol w:w="718"/>
        <w:gridCol w:w="1109"/>
        <w:gridCol w:w="766"/>
        <w:gridCol w:w="2089"/>
        <w:gridCol w:w="833"/>
        <w:gridCol w:w="833"/>
      </w:tblGrid>
      <w:tr w:rsidR="00B2042D" w:rsidRPr="00782740" w14:paraId="52B2A699" w14:textId="77777777" w:rsidTr="00F17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2D6720D" w14:textId="77777777" w:rsidR="00B2042D" w:rsidRPr="00086914" w:rsidRDefault="00B2042D" w:rsidP="00F172C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691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Covariat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7E224A7" w14:textId="77777777" w:rsidR="00B2042D" w:rsidRPr="00086914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691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Level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49A502E5" w14:textId="77777777" w:rsidR="00B2042D" w:rsidRPr="00086914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691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Total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5A6CD811" w14:textId="77777777" w:rsidR="00B2042D" w:rsidRPr="00086914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691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Censored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1CA9EBF4" w14:textId="77777777" w:rsidR="00B2042D" w:rsidRPr="00086914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691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Event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noWrap/>
            <w:hideMark/>
          </w:tcPr>
          <w:p w14:paraId="3DCDB912" w14:textId="77777777" w:rsidR="00B2042D" w:rsidRPr="00086914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691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R</w:t>
            </w:r>
            <w:r w:rsidRPr="0008691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 xml:space="preserve"> (95% </w:t>
            </w:r>
            <w:r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CI</w:t>
            </w:r>
            <w:r w:rsidRPr="0008691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1841C1AE" w14:textId="77777777" w:rsidR="00B2042D" w:rsidRPr="00086914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691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Effect</w:t>
            </w:r>
          </w:p>
        </w:tc>
        <w:tc>
          <w:tcPr>
            <w:tcW w:w="83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DAFF765" w14:textId="77777777" w:rsidR="00B2042D" w:rsidRPr="00086914" w:rsidRDefault="00B2042D" w:rsidP="00F17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691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</w:rPr>
              <w:t>Type3</w:t>
            </w:r>
          </w:p>
        </w:tc>
      </w:tr>
      <w:tr w:rsidR="00B2042D" w:rsidRPr="00782740" w14:paraId="65F4B473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2AAE0B4F" w14:textId="77777777" w:rsidR="00B2042D" w:rsidRPr="00EB7D3E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68" w:type="dxa"/>
            <w:noWrap/>
            <w:hideMark/>
          </w:tcPr>
          <w:p w14:paraId="71F4935D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718" w:type="dxa"/>
            <w:noWrap/>
            <w:hideMark/>
          </w:tcPr>
          <w:p w14:paraId="4EC6436E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09" w:type="dxa"/>
            <w:noWrap/>
            <w:hideMark/>
          </w:tcPr>
          <w:p w14:paraId="2715BB7D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6" w:type="dxa"/>
            <w:noWrap/>
            <w:hideMark/>
          </w:tcPr>
          <w:p w14:paraId="07C66CCD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089" w:type="dxa"/>
            <w:noWrap/>
            <w:hideMark/>
          </w:tcPr>
          <w:p w14:paraId="6248A566" w14:textId="1F3281AB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17FE2B59" w14:textId="6FA536F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14:paraId="0CD1C163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8</w:t>
            </w:r>
          </w:p>
        </w:tc>
      </w:tr>
      <w:tr w:rsidR="00B2042D" w:rsidRPr="00782740" w14:paraId="57F651A9" w14:textId="77777777" w:rsidTr="00F172C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77BB9689" w14:textId="77777777" w:rsidR="00B2042D" w:rsidRPr="00EB7D3E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728B0226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+</w:t>
            </w:r>
          </w:p>
        </w:tc>
        <w:tc>
          <w:tcPr>
            <w:tcW w:w="718" w:type="dxa"/>
            <w:noWrap/>
            <w:hideMark/>
          </w:tcPr>
          <w:p w14:paraId="59DE59B9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09" w:type="dxa"/>
            <w:noWrap/>
            <w:hideMark/>
          </w:tcPr>
          <w:p w14:paraId="4224FA07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6" w:type="dxa"/>
            <w:noWrap/>
            <w:hideMark/>
          </w:tcPr>
          <w:p w14:paraId="1F98C6FF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089" w:type="dxa"/>
            <w:noWrap/>
            <w:hideMark/>
          </w:tcPr>
          <w:p w14:paraId="4316E00E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6 (0.826, 1.374)</w:t>
            </w:r>
          </w:p>
        </w:tc>
        <w:tc>
          <w:tcPr>
            <w:tcW w:w="833" w:type="dxa"/>
            <w:noWrap/>
            <w:hideMark/>
          </w:tcPr>
          <w:p w14:paraId="5F9E547F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8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14:paraId="581C7D0D" w14:textId="303A8443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42D" w:rsidRPr="00782740" w14:paraId="29B2C52D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1FA7967D" w14:textId="77777777" w:rsidR="00B2042D" w:rsidRPr="00EB7D3E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68" w:type="dxa"/>
            <w:noWrap/>
            <w:hideMark/>
          </w:tcPr>
          <w:p w14:paraId="7B4507EF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718" w:type="dxa"/>
            <w:noWrap/>
            <w:hideMark/>
          </w:tcPr>
          <w:p w14:paraId="224E4374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09" w:type="dxa"/>
            <w:noWrap/>
            <w:hideMark/>
          </w:tcPr>
          <w:p w14:paraId="2F7E74B6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6" w:type="dxa"/>
            <w:noWrap/>
            <w:hideMark/>
          </w:tcPr>
          <w:p w14:paraId="21502D1B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089" w:type="dxa"/>
            <w:noWrap/>
            <w:hideMark/>
          </w:tcPr>
          <w:p w14:paraId="1BDF271F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5AECA095" w14:textId="4FF0D2C9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14:paraId="42D9698B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9</w:t>
            </w:r>
          </w:p>
        </w:tc>
      </w:tr>
      <w:tr w:rsidR="00B2042D" w:rsidRPr="00782740" w14:paraId="79D97FC2" w14:textId="77777777" w:rsidTr="00F172C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4A43145B" w14:textId="77777777" w:rsidR="00B2042D" w:rsidRPr="00EB7D3E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0A70CC11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18" w:type="dxa"/>
            <w:noWrap/>
            <w:hideMark/>
          </w:tcPr>
          <w:p w14:paraId="245155F6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09" w:type="dxa"/>
            <w:noWrap/>
            <w:hideMark/>
          </w:tcPr>
          <w:p w14:paraId="5F5B712B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6" w:type="dxa"/>
            <w:noWrap/>
            <w:hideMark/>
          </w:tcPr>
          <w:p w14:paraId="52115E4E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089" w:type="dxa"/>
            <w:noWrap/>
            <w:hideMark/>
          </w:tcPr>
          <w:p w14:paraId="7F5BAE73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7 (0.894, 1.497)</w:t>
            </w:r>
          </w:p>
        </w:tc>
        <w:tc>
          <w:tcPr>
            <w:tcW w:w="833" w:type="dxa"/>
            <w:noWrap/>
            <w:hideMark/>
          </w:tcPr>
          <w:p w14:paraId="7B4062FE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9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14:paraId="702295CB" w14:textId="64D337B1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42D" w:rsidRPr="00782740" w14:paraId="75096E60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28072ECA" w14:textId="77777777" w:rsidR="00B2042D" w:rsidRPr="00EB7D3E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</w:rPr>
              <w:t>Stage at diagnosis</w:t>
            </w:r>
          </w:p>
        </w:tc>
        <w:tc>
          <w:tcPr>
            <w:tcW w:w="2268" w:type="dxa"/>
            <w:noWrap/>
            <w:hideMark/>
          </w:tcPr>
          <w:p w14:paraId="369AB1DB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0-I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718" w:type="dxa"/>
            <w:noWrap/>
            <w:hideMark/>
          </w:tcPr>
          <w:p w14:paraId="67A5FA6B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09" w:type="dxa"/>
            <w:noWrap/>
            <w:hideMark/>
          </w:tcPr>
          <w:p w14:paraId="6584CF3C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6" w:type="dxa"/>
            <w:noWrap/>
            <w:hideMark/>
          </w:tcPr>
          <w:p w14:paraId="330F0E02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89" w:type="dxa"/>
            <w:noWrap/>
            <w:hideMark/>
          </w:tcPr>
          <w:p w14:paraId="63993B11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087BDAF0" w14:textId="160C76DE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14:paraId="128AE1E9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21</w:t>
            </w:r>
          </w:p>
        </w:tc>
      </w:tr>
      <w:tr w:rsidR="00B2042D" w:rsidRPr="00782740" w14:paraId="65E3B3BA" w14:textId="77777777" w:rsidTr="00F172C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</w:tcPr>
          <w:p w14:paraId="05DC44B3" w14:textId="77777777" w:rsidR="00B2042D" w:rsidRPr="00EB7D3E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noWrap/>
          </w:tcPr>
          <w:p w14:paraId="6E444930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 IV</w:t>
            </w:r>
          </w:p>
        </w:tc>
        <w:tc>
          <w:tcPr>
            <w:tcW w:w="718" w:type="dxa"/>
            <w:noWrap/>
          </w:tcPr>
          <w:p w14:paraId="4CB89F30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09" w:type="dxa"/>
            <w:noWrap/>
          </w:tcPr>
          <w:p w14:paraId="61BFCBE1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6" w:type="dxa"/>
            <w:noWrap/>
          </w:tcPr>
          <w:p w14:paraId="15FD4F9B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089" w:type="dxa"/>
            <w:noWrap/>
          </w:tcPr>
          <w:p w14:paraId="31E3B11F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5(1.074, 1.811)</w:t>
            </w:r>
          </w:p>
        </w:tc>
        <w:tc>
          <w:tcPr>
            <w:tcW w:w="833" w:type="dxa"/>
            <w:noWrap/>
          </w:tcPr>
          <w:p w14:paraId="070EB481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noWrap/>
          </w:tcPr>
          <w:p w14:paraId="5A2F5BDB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042D" w:rsidRPr="00782740" w14:paraId="26FEC03D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6B72D83C" w14:textId="77777777" w:rsidR="00B2042D" w:rsidRPr="00EB7D3E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2FDE64B1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documented</w:t>
            </w:r>
          </w:p>
        </w:tc>
        <w:tc>
          <w:tcPr>
            <w:tcW w:w="718" w:type="dxa"/>
            <w:noWrap/>
            <w:hideMark/>
          </w:tcPr>
          <w:p w14:paraId="01C9AD8D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9" w:type="dxa"/>
            <w:noWrap/>
            <w:hideMark/>
          </w:tcPr>
          <w:p w14:paraId="3113A622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59D92AC3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89" w:type="dxa"/>
            <w:noWrap/>
            <w:hideMark/>
          </w:tcPr>
          <w:p w14:paraId="7B4A6576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 (0.171, 4.987)</w:t>
            </w:r>
          </w:p>
        </w:tc>
        <w:tc>
          <w:tcPr>
            <w:tcW w:w="833" w:type="dxa"/>
            <w:noWrap/>
            <w:hideMark/>
          </w:tcPr>
          <w:p w14:paraId="70234BE9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74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14:paraId="15242727" w14:textId="7738D5E5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042D" w:rsidRPr="00782740" w14:paraId="74ACB82B" w14:textId="77777777" w:rsidTr="00F172C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16219910" w14:textId="77777777" w:rsidR="00B2042D" w:rsidRPr="00EB7D3E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</w:rPr>
              <w:t>Line of therapy</w:t>
            </w:r>
          </w:p>
        </w:tc>
        <w:tc>
          <w:tcPr>
            <w:tcW w:w="2268" w:type="dxa"/>
            <w:noWrap/>
            <w:hideMark/>
          </w:tcPr>
          <w:p w14:paraId="21F9B76F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L or 4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718" w:type="dxa"/>
            <w:noWrap/>
            <w:hideMark/>
          </w:tcPr>
          <w:p w14:paraId="03FECEC8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09" w:type="dxa"/>
            <w:noWrap/>
            <w:hideMark/>
          </w:tcPr>
          <w:p w14:paraId="614F7DA2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6" w:type="dxa"/>
            <w:noWrap/>
            <w:hideMark/>
          </w:tcPr>
          <w:p w14:paraId="4193ABC8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089" w:type="dxa"/>
            <w:noWrap/>
            <w:hideMark/>
          </w:tcPr>
          <w:p w14:paraId="59320221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6E888A18" w14:textId="5A72BBAF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14:paraId="0726C052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3</w:t>
            </w:r>
          </w:p>
        </w:tc>
      </w:tr>
      <w:tr w:rsidR="00B2042D" w:rsidRPr="00782740" w14:paraId="6DC69249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2122342C" w14:textId="77777777" w:rsidR="00B2042D" w:rsidRPr="00EB7D3E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38383ADA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L, 2L, 5L, 6L, 7L</w:t>
            </w:r>
          </w:p>
        </w:tc>
        <w:tc>
          <w:tcPr>
            <w:tcW w:w="718" w:type="dxa"/>
            <w:noWrap/>
            <w:hideMark/>
          </w:tcPr>
          <w:p w14:paraId="60367FE1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09" w:type="dxa"/>
            <w:noWrap/>
            <w:hideMark/>
          </w:tcPr>
          <w:p w14:paraId="25D4CDE8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6" w:type="dxa"/>
            <w:noWrap/>
            <w:hideMark/>
          </w:tcPr>
          <w:p w14:paraId="6FEBF7B9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89" w:type="dxa"/>
            <w:noWrap/>
            <w:hideMark/>
          </w:tcPr>
          <w:p w14:paraId="4A8B681F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 (0.632, 1.068)</w:t>
            </w:r>
          </w:p>
        </w:tc>
        <w:tc>
          <w:tcPr>
            <w:tcW w:w="833" w:type="dxa"/>
            <w:noWrap/>
            <w:hideMark/>
          </w:tcPr>
          <w:p w14:paraId="61264719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3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14:paraId="1482821F" w14:textId="7E970E66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042D" w:rsidRPr="00782740" w14:paraId="474D7877" w14:textId="77777777" w:rsidTr="00F172C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</w:tcBorders>
            <w:noWrap/>
            <w:hideMark/>
          </w:tcPr>
          <w:p w14:paraId="75E6EF1B" w14:textId="77777777" w:rsidR="00B2042D" w:rsidRPr="00EB7D3E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aps w:val="0"/>
                <w:color w:val="000000"/>
                <w:sz w:val="20"/>
                <w:szCs w:val="20"/>
              </w:rPr>
              <w:t>Index treatment</w:t>
            </w:r>
          </w:p>
        </w:tc>
        <w:tc>
          <w:tcPr>
            <w:tcW w:w="2268" w:type="dxa"/>
            <w:noWrap/>
            <w:hideMark/>
          </w:tcPr>
          <w:p w14:paraId="376FD0ED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orafeni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718" w:type="dxa"/>
            <w:noWrap/>
            <w:hideMark/>
          </w:tcPr>
          <w:p w14:paraId="57AEE026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09" w:type="dxa"/>
            <w:noWrap/>
            <w:hideMark/>
          </w:tcPr>
          <w:p w14:paraId="6AD9F9A7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6" w:type="dxa"/>
            <w:noWrap/>
            <w:hideMark/>
          </w:tcPr>
          <w:p w14:paraId="474B726E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89" w:type="dxa"/>
            <w:noWrap/>
            <w:hideMark/>
          </w:tcPr>
          <w:p w14:paraId="3471BC0E" w14:textId="0410597E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0A48339D" w14:textId="0245E2C3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14:paraId="0EF0CF4D" w14:textId="77777777" w:rsidR="00B2042D" w:rsidRPr="00EB7D3E" w:rsidRDefault="00B2042D" w:rsidP="00720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3</w:t>
            </w:r>
          </w:p>
        </w:tc>
      </w:tr>
      <w:tr w:rsidR="00B2042D" w:rsidRPr="00782740" w14:paraId="0F6437FA" w14:textId="77777777" w:rsidTr="00F17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134F9E" w14:textId="77777777" w:rsidR="00B2042D" w:rsidRPr="00EB7D3E" w:rsidRDefault="00B2042D" w:rsidP="00F172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9E20078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D/TPI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2E38CB8C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53E57D12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25FBF2C2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89" w:type="dxa"/>
            <w:tcBorders>
              <w:bottom w:val="single" w:sz="4" w:space="0" w:color="auto"/>
            </w:tcBorders>
            <w:noWrap/>
            <w:hideMark/>
          </w:tcPr>
          <w:p w14:paraId="4D9CC070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7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6 (0.827, 1.373)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hideMark/>
          </w:tcPr>
          <w:p w14:paraId="118F58DD" w14:textId="77777777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7D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3</w:t>
            </w:r>
          </w:p>
        </w:tc>
        <w:tc>
          <w:tcPr>
            <w:tcW w:w="83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0D766" w14:textId="4E18F7DB" w:rsidR="00B2042D" w:rsidRPr="00EB7D3E" w:rsidRDefault="00B2042D" w:rsidP="00720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17F1AFA" w14:textId="77777777" w:rsidR="00391DE3" w:rsidRPr="007205EF" w:rsidRDefault="00391DE3" w:rsidP="00391DE3">
      <w:pPr>
        <w:rPr>
          <w:rFonts w:ascii="Times New Roman" w:hAnsi="Times New Roman" w:cs="Times New Roman"/>
          <w:sz w:val="18"/>
          <w:szCs w:val="18"/>
        </w:rPr>
      </w:pPr>
      <w:r w:rsidRPr="007205EF">
        <w:rPr>
          <w:rFonts w:ascii="Times New Roman" w:hAnsi="Times New Roman" w:cs="Times New Roman"/>
          <w:sz w:val="18"/>
          <w:szCs w:val="18"/>
        </w:rPr>
        <w:t xml:space="preserve">The following covariates were considered for inclusion in the model: age, gender, stage at diagnosis, ECOG in the 30 days prior to index date, ECOG in the +/- 30 days of index date, KRAS mutation, prior anti-VEGF treatment, line of therapy, regorafenib dosing, and index treatment. </w:t>
      </w:r>
    </w:p>
    <w:p w14:paraId="12C43615" w14:textId="77777777" w:rsidR="00B2042D" w:rsidRDefault="00B2042D" w:rsidP="00B2042D">
      <w:pPr>
        <w:rPr>
          <w:b/>
          <w:bCs/>
        </w:rPr>
      </w:pPr>
    </w:p>
    <w:p w14:paraId="3957958A" w14:textId="77777777" w:rsidR="00A3104B" w:rsidRDefault="00A3104B"/>
    <w:sectPr w:rsidR="00A31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42D"/>
    <w:rsid w:val="00125948"/>
    <w:rsid w:val="00391DE3"/>
    <w:rsid w:val="00502E73"/>
    <w:rsid w:val="007205EF"/>
    <w:rsid w:val="00A3104B"/>
    <w:rsid w:val="00A73EA8"/>
    <w:rsid w:val="00B2042D"/>
    <w:rsid w:val="00CF32E5"/>
    <w:rsid w:val="00D4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5BD45"/>
  <w15:chartTrackingRefBased/>
  <w15:docId w15:val="{24254970-55D4-4EE5-91FD-CC75F7BC8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42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2042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391DE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fbd6cd6-3262-48dc-8011-f5abeb79275f}" enabled="1" method="Standard" siteId="{da67ef1b-ca59-4db2-9a8c-aa8d94617a1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Kesson Corporation</Company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i, Ila</dc:creator>
  <cp:keywords/>
  <dc:description/>
  <cp:lastModifiedBy>Sruti, Ila</cp:lastModifiedBy>
  <cp:revision>4</cp:revision>
  <dcterms:created xsi:type="dcterms:W3CDTF">2025-04-09T16:02:00Z</dcterms:created>
  <dcterms:modified xsi:type="dcterms:W3CDTF">2025-05-12T13:40:00Z</dcterms:modified>
</cp:coreProperties>
</file>